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232" w:type="dxa"/>
        <w:tblLook w:val="04A0" w:firstRow="1" w:lastRow="0" w:firstColumn="1" w:lastColumn="0" w:noHBand="0" w:noVBand="1"/>
      </w:tblPr>
      <w:tblGrid>
        <w:gridCol w:w="3690"/>
        <w:gridCol w:w="1440"/>
        <w:gridCol w:w="1554"/>
        <w:gridCol w:w="1220"/>
        <w:gridCol w:w="1220"/>
        <w:gridCol w:w="1554"/>
        <w:gridCol w:w="1554"/>
      </w:tblGrid>
      <w:tr w:rsidR="00C3004D" w:rsidRPr="00655283" w14:paraId="108F858C" w14:textId="77777777" w:rsidTr="004E601C">
        <w:trPr>
          <w:trHeight w:val="288"/>
        </w:trPr>
        <w:tc>
          <w:tcPr>
            <w:tcW w:w="9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666AD" w14:textId="447A36A7" w:rsidR="00C3004D" w:rsidRPr="00655283" w:rsidRDefault="00C3004D" w:rsidP="00C3004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34AC9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</w:rPr>
              <w:t>4 Table</w:t>
            </w:r>
            <w:r w:rsidRPr="00E34AC9">
              <w:rPr>
                <w:rFonts w:eastAsia="Times New Roman" w:cstheme="minorHAnsi"/>
                <w:b/>
                <w:bCs/>
                <w:color w:val="000000"/>
              </w:rPr>
              <w:t xml:space="preserve">. Results from MLM predicting 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deviance </w:t>
            </w:r>
            <w:r w:rsidRPr="00E34AC9">
              <w:rPr>
                <w:rFonts w:eastAsia="Times New Roman" w:cstheme="minorHAnsi"/>
                <w:b/>
                <w:bCs/>
                <w:color w:val="000000"/>
              </w:rPr>
              <w:t>(no out of school ties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D19E" w14:textId="77777777" w:rsidR="00C3004D" w:rsidRPr="00655283" w:rsidRDefault="00C3004D" w:rsidP="00C300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5AE9" w14:textId="77777777" w:rsidR="00C3004D" w:rsidRPr="00655283" w:rsidRDefault="00C3004D" w:rsidP="00C300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3004D" w:rsidRPr="00655283" w14:paraId="11D59DDD" w14:textId="77777777" w:rsidTr="004E601C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0AB9" w14:textId="77777777" w:rsidR="00C3004D" w:rsidRPr="00655283" w:rsidRDefault="00C3004D" w:rsidP="00C300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4442" w14:textId="77777777" w:rsidR="00C3004D" w:rsidRPr="00655283" w:rsidRDefault="00C3004D" w:rsidP="00C30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 xml:space="preserve">Estimate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A64ED" w14:textId="77777777" w:rsidR="00C3004D" w:rsidRPr="00655283" w:rsidRDefault="00C3004D" w:rsidP="00C30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>Standard Err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C6D8" w14:textId="77777777" w:rsidR="00C3004D" w:rsidRPr="00655283" w:rsidRDefault="00C3004D" w:rsidP="00C3004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655283">
              <w:rPr>
                <w:rFonts w:eastAsia="Times New Roman" w:cstheme="minorHAnsi"/>
                <w:i/>
                <w:iCs/>
                <w:color w:val="000000"/>
              </w:rPr>
              <w:t>z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F11C7" w14:textId="77777777" w:rsidR="00C3004D" w:rsidRPr="00655283" w:rsidRDefault="00C3004D" w:rsidP="00C3004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655283">
              <w:rPr>
                <w:rFonts w:eastAsia="Times New Roman" w:cstheme="minorHAnsi"/>
                <w:i/>
                <w:iCs/>
                <w:color w:val="000000"/>
              </w:rPr>
              <w:t>p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D9CE" w14:textId="77777777" w:rsidR="00C3004D" w:rsidRPr="00655283" w:rsidRDefault="00C3004D" w:rsidP="00C30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 xml:space="preserve">95% </w:t>
            </w:r>
            <w:r w:rsidRPr="00655283">
              <w:rPr>
                <w:rFonts w:eastAsia="Times New Roman" w:cstheme="minorHAnsi"/>
                <w:i/>
                <w:iCs/>
                <w:color w:val="000000"/>
              </w:rPr>
              <w:t>CI</w:t>
            </w:r>
          </w:p>
        </w:tc>
      </w:tr>
      <w:tr w:rsidR="004E601C" w:rsidRPr="00655283" w14:paraId="73F6A556" w14:textId="77777777" w:rsidTr="004E601C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DB96" w14:textId="6BC3A69E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es inside scho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DB17" w14:textId="4CAFC9F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3C7" w14:textId="656CCBF5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4BA3" w14:textId="4382247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9DF6" w14:textId="1A7ACAE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8FA7" w14:textId="05AC50A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6BC" w14:textId="0D36C91B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4E601C" w:rsidRPr="00655283" w14:paraId="5CD477AE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98A" w14:textId="37CD20B9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Parental measur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625F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184D1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2982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30F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F78D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4C9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E601C" w:rsidRPr="00655283" w14:paraId="4E007F33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75E" w14:textId="20321AB0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Parental monitor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D656" w14:textId="71EDAB0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1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E60" w14:textId="290DEFB5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209C" w14:textId="39D2852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4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E4B5" w14:textId="22941EF0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93AD" w14:textId="1C8681A0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1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5DC" w14:textId="5AD1E98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5</w:t>
            </w:r>
          </w:p>
        </w:tc>
      </w:tr>
      <w:tr w:rsidR="004E601C" w:rsidRPr="00655283" w14:paraId="35B024DC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F1F" w14:textId="29B36D70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Parental sup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28B3" w14:textId="62BAC22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1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3CF6" w14:textId="056F331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C5A" w14:textId="520523A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46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15F" w14:textId="74C5F252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A0D7" w14:textId="16449DE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1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1E17" w14:textId="47B60AE4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6</w:t>
            </w:r>
          </w:p>
        </w:tc>
      </w:tr>
      <w:tr w:rsidR="004E601C" w:rsidRPr="00655283" w14:paraId="704B0E0E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D0DB" w14:textId="1DAFF07A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School level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33F98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B827B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7D6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A005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381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E715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E601C" w:rsidRPr="00655283" w14:paraId="05DAAFF6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1FD" w14:textId="6A619C4F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School dropout 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6FA" w14:textId="45EA29D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3E8" w14:textId="10D7C4A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A93B" w14:textId="2EF8EC4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9AD" w14:textId="4CA988C5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3475" w14:textId="1691AD48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8B4" w14:textId="4B4EE8B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4E601C" w:rsidRPr="00655283" w14:paraId="63D6EE52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172E" w14:textId="155F648C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Block group level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F1CFE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41F1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BC8E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4CC2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8A8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9821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E601C" w:rsidRPr="00655283" w14:paraId="4256B689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2CE" w14:textId="47ACA5DC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Concentrated disadva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BB5" w14:textId="21E5657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048C" w14:textId="638C9212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7DF" w14:textId="21273114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6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2E1E" w14:textId="4F6B71F2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3BB3" w14:textId="4528E7F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ECD0" w14:textId="5F7C7EA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</w:tr>
      <w:tr w:rsidR="004E601C" w:rsidRPr="00655283" w14:paraId="31408F69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90D8" w14:textId="21AA5C78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Individual level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27799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0D36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A848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FEE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4FB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1E0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E601C" w:rsidRPr="00655283" w14:paraId="0184039C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6B3D" w14:textId="5CD48816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D090" w14:textId="1D1EC464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024" w14:textId="644EB69F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6807" w14:textId="13830B46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34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8AF2" w14:textId="295CED5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1472" w14:textId="4254C43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2B89" w14:textId="199B8BB6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</w:t>
            </w:r>
          </w:p>
        </w:tc>
      </w:tr>
      <w:tr w:rsidR="004E601C" w:rsidRPr="00655283" w14:paraId="70766ADF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2D2C" w14:textId="0F245C76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BEFD" w14:textId="573ED69B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239" w14:textId="6137906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0509" w14:textId="7519FCF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4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2F4" w14:textId="35E3619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CAE" w14:textId="6E307053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1ABC" w14:textId="0C49478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</w:tr>
      <w:tr w:rsidR="004E601C" w:rsidRPr="00655283" w14:paraId="4540C852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F48" w14:textId="707B8FC8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80C9" w14:textId="130E013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843" w14:textId="44CF9A43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F9DA" w14:textId="0A6A0ED3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6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EF3E" w14:textId="7C14B316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0F91" w14:textId="1A4292D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2D6" w14:textId="6509A9AB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</w:tr>
      <w:tr w:rsidR="004E601C" w:rsidRPr="00655283" w14:paraId="2398ECEB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DB1" w14:textId="3E3115DF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Lat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938" w14:textId="15B14746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5BA0" w14:textId="4948E312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B808" w14:textId="74747C4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D982" w14:textId="4317045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875" w14:textId="7EA5D32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E3D" w14:textId="2B22310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4E601C" w:rsidRPr="00655283" w14:paraId="6F599AC5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B648" w14:textId="334A40F1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C9DE" w14:textId="18049E8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F7BA" w14:textId="0157D0FB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8F9C" w14:textId="07F1D802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7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2306" w14:textId="50AD878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5E5F" w14:textId="0F39FA13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170A" w14:textId="095541BF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</w:tr>
      <w:tr w:rsidR="004E601C" w:rsidRPr="00655283" w14:paraId="61693805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3FC" w14:textId="5FDC5C5C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Native American/Other/Mix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475" w14:textId="02D48D43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44A" w14:textId="2A30A4D6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ECF" w14:textId="066DF8E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2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9052" w14:textId="56B69615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5A74" w14:textId="1AA044C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E49C" w14:textId="1D02583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4E601C" w:rsidRPr="00655283" w14:paraId="48980623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1B1" w14:textId="594EF793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Native Bo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B006" w14:textId="5CA4989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D661" w14:textId="787A036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F47" w14:textId="379A500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6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39F9" w14:textId="6331FDF4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B42" w14:textId="61C88578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967D" w14:textId="196A0A2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4E601C" w:rsidRPr="00655283" w14:paraId="2FABC90E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468F" w14:textId="2C86D00E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 xml:space="preserve">School </w:t>
            </w:r>
            <w:r w:rsidR="00134A88">
              <w:rPr>
                <w:rFonts w:ascii="Calibri" w:hAnsi="Calibri" w:cs="Calibri"/>
              </w:rPr>
              <w:t>Attach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8742" w14:textId="1C4CF55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C85E" w14:textId="2C9C644B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8C60" w14:textId="1D520E4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57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0AA1" w14:textId="562FE774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8E78" w14:textId="54C3B518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4C1D" w14:textId="7970E2A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</w:tr>
      <w:tr w:rsidR="004E601C" w:rsidRPr="00655283" w14:paraId="0DA158F8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3BA" w14:textId="7D550DD5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Years in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803" w14:textId="0C6BA63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53B" w14:textId="2C29E33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6F9D" w14:textId="1370501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3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C94E" w14:textId="3FAB1518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510" w14:textId="592C777D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747B" w14:textId="48DBFD1E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4E601C" w:rsidRPr="00655283" w14:paraId="44E311BF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E41C" w14:textId="646AA871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BA9F" w14:textId="539DF123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2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54D" w14:textId="35221CFF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5CA" w14:textId="57FF0E5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7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16C7" w14:textId="24BABA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9574" w14:textId="75B95F49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4FB7" w14:textId="28942FB3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</w:tr>
      <w:tr w:rsidR="004E601C" w:rsidRPr="00655283" w14:paraId="5ABFDB9F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8A0D" w14:textId="2F766178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Random effec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0D310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EB73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5E11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6A00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41D8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A5A8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E601C" w:rsidRPr="00655283" w14:paraId="42E569A5" w14:textId="77777777" w:rsidTr="004B6433">
        <w:trPr>
          <w:trHeight w:val="31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10C8" w14:textId="1016AE2A" w:rsidR="004E601C" w:rsidRDefault="004E601C" w:rsidP="004E601C">
            <w:pPr>
              <w:pStyle w:val="NoSpacing"/>
            </w:pPr>
            <w:r>
              <w:rPr>
                <w:rFonts w:ascii="Calibri" w:hAnsi="Calibri" w:cs="Calibri"/>
              </w:rPr>
              <w:t>Variance Level 1 (Residual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8ABB6" w14:textId="776F064A" w:rsidR="004E601C" w:rsidRDefault="004E601C" w:rsidP="004E601C">
            <w:pPr>
              <w:pStyle w:val="NoSpacing"/>
              <w:jc w:val="center"/>
            </w:pPr>
            <w:r>
              <w:rPr>
                <w:rFonts w:ascii="Calibri" w:hAnsi="Calibri" w:cs="Calibri"/>
              </w:rPr>
              <w:t>0.0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043E7" w14:textId="3DD42EBD" w:rsidR="004E601C" w:rsidRDefault="004E601C" w:rsidP="004E601C">
            <w:pPr>
              <w:pStyle w:val="NoSpacing"/>
              <w:jc w:val="center"/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C624" w14:textId="77777777" w:rsidR="004E601C" w:rsidRPr="00655283" w:rsidRDefault="004E601C" w:rsidP="004E601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2906" w14:textId="77777777" w:rsidR="004E601C" w:rsidRPr="00655283" w:rsidRDefault="004E601C" w:rsidP="004E601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8BC5" w14:textId="1A280ECB" w:rsidR="004E601C" w:rsidRDefault="004E601C" w:rsidP="004E601C">
            <w:pPr>
              <w:pStyle w:val="NoSpacing"/>
              <w:jc w:val="center"/>
            </w:pPr>
            <w:r>
              <w:rPr>
                <w:rFonts w:ascii="Calibri" w:hAnsi="Calibri" w:cs="Calibri"/>
              </w:rPr>
              <w:t>0.0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CE12" w14:textId="713639F1" w:rsidR="004E601C" w:rsidRDefault="004E601C" w:rsidP="004E601C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4E601C" w:rsidRPr="00655283" w14:paraId="4D3B064B" w14:textId="77777777" w:rsidTr="004B6433">
        <w:trPr>
          <w:trHeight w:val="31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4871" w14:textId="3667A559" w:rsidR="004E601C" w:rsidRPr="00686EF2" w:rsidRDefault="004E601C" w:rsidP="004E601C">
            <w:pPr>
              <w:pStyle w:val="NoSpacing"/>
            </w:pPr>
            <w:r>
              <w:rPr>
                <w:rFonts w:ascii="Calibri" w:hAnsi="Calibri" w:cs="Calibri"/>
              </w:rPr>
              <w:t>Variance Level 2 (Random Intercep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CDD2F" w14:textId="2BF71D08" w:rsidR="004E601C" w:rsidRPr="00655283" w:rsidRDefault="004E601C" w:rsidP="004E601C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2E82" w14:textId="1B050E62" w:rsidR="004E601C" w:rsidRPr="00655283" w:rsidRDefault="004E601C" w:rsidP="004E601C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3AA6" w14:textId="77777777" w:rsidR="004E601C" w:rsidRPr="00655283" w:rsidRDefault="004E601C" w:rsidP="004E601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AAE0" w14:textId="77777777" w:rsidR="004E601C" w:rsidRPr="00655283" w:rsidRDefault="004E601C" w:rsidP="004E601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3289" w14:textId="6BF6C3EC" w:rsidR="004E601C" w:rsidRPr="00655283" w:rsidRDefault="004E601C" w:rsidP="004E601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7F79" w14:textId="17C29E52" w:rsidR="004E601C" w:rsidRPr="00655283" w:rsidRDefault="004E601C" w:rsidP="004E601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4E601C" w:rsidRPr="00655283" w14:paraId="0EC06D29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412" w14:textId="640158C8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Model fit statistic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2BCD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3BA7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49E4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6998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EE26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D9EE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E601C" w:rsidRPr="00655283" w14:paraId="0594100A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6E60" w14:textId="05273F08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</w:rPr>
              <w:t>Log 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F205C" w14:textId="02BFA763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</w:rPr>
              <w:t>-18146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27D7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258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F7E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9C6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44B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E601C" w:rsidRPr="00655283" w14:paraId="2C80CA23" w14:textId="77777777" w:rsidTr="000F076E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0B5A" w14:textId="4748869C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Wald chi-square (</w:t>
            </w:r>
            <w:r>
              <w:rPr>
                <w:rFonts w:ascii="Calibri" w:hAnsi="Calibri" w:cs="Calibri"/>
                <w:i/>
                <w:iCs/>
              </w:rPr>
              <w:t>df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4C9F" w14:textId="533AECFA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8680.39 (1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29D5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173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A726" w14:textId="65DA3261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25B5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6D7" w14:textId="77777777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E601C" w:rsidRPr="00655283" w14:paraId="1B306517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6669" w14:textId="544BCA93" w:rsidR="004E601C" w:rsidRDefault="004E601C" w:rsidP="004E601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 xml:space="preserve">Intraclass Correlation </w:t>
            </w:r>
            <w:r w:rsidR="00134A88">
              <w:rPr>
                <w:rFonts w:ascii="Calibri" w:hAnsi="Calibri" w:cs="Calibri"/>
              </w:rPr>
              <w:t>Coefficient</w:t>
            </w:r>
            <w:r>
              <w:rPr>
                <w:rFonts w:ascii="Calibri" w:hAnsi="Calibri" w:cs="Calibri"/>
              </w:rPr>
              <w:t xml:space="preserve"> (IC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912D" w14:textId="6EC3028E" w:rsidR="004E601C" w:rsidRDefault="004E601C" w:rsidP="004E601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F4CAD" w14:textId="790A87C9" w:rsidR="004E601C" w:rsidRDefault="004E601C" w:rsidP="004E601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872E" w14:textId="77777777" w:rsidR="004E601C" w:rsidRDefault="004E601C" w:rsidP="004E601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ACA0" w14:textId="77777777" w:rsidR="004E601C" w:rsidRDefault="004E601C" w:rsidP="004E601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69D0" w14:textId="6565DFC3" w:rsidR="004E601C" w:rsidRDefault="004E601C" w:rsidP="004E601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3BC9" w14:textId="713DE662" w:rsidR="004E601C" w:rsidRDefault="004E601C" w:rsidP="004E601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4E601C" w:rsidRPr="00655283" w14:paraId="640373C6" w14:textId="77777777" w:rsidTr="000F076E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66FF" w14:textId="42436B8F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Number of observ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2D03" w14:textId="2C930206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6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6A6E8" w14:textId="5A201E35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B73" w14:textId="1D33CCAB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EB51" w14:textId="673F87CC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C0A" w14:textId="0B49887C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379D" w14:textId="1F05BBB0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E601C" w:rsidRPr="00655283" w14:paraId="164EE5CF" w14:textId="77777777" w:rsidTr="004E601C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68CA" w14:textId="7FBDA01F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lastRenderedPageBreak/>
              <w:t>Number of groups (school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A02DF" w14:textId="3B27AB0C" w:rsidR="004E601C" w:rsidRPr="00655283" w:rsidRDefault="004E601C" w:rsidP="004E60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CF7A8" w14:textId="6924CD17" w:rsidR="004E601C" w:rsidRPr="00655283" w:rsidRDefault="004E601C" w:rsidP="004E601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5CF48" w14:textId="0A32020F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DE288" w14:textId="14B4B5D7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87264" w14:textId="5A9D7006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95140" w14:textId="6F798C34" w:rsidR="004E601C" w:rsidRPr="00655283" w:rsidRDefault="004E601C" w:rsidP="004E601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3004D" w:rsidRPr="00655283" w14:paraId="450DE22E" w14:textId="77777777" w:rsidTr="004E601C">
        <w:trPr>
          <w:trHeight w:val="312"/>
        </w:trPr>
        <w:tc>
          <w:tcPr>
            <w:tcW w:w="79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CDB" w14:textId="3040A128" w:rsidR="00C3004D" w:rsidRPr="00655283" w:rsidRDefault="00C3004D" w:rsidP="00C300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e.</w:t>
            </w:r>
            <w:r>
              <w:rPr>
                <w:rFonts w:ascii="Calibri" w:hAnsi="Calibri" w:cs="Calibri"/>
                <w:color w:val="000000"/>
              </w:rPr>
              <w:t xml:space="preserve"> Values estimated using a</w:t>
            </w:r>
            <w:r w:rsidRPr="00C3004D">
              <w:rPr>
                <w:rFonts w:ascii="Calibri" w:hAnsi="Calibri" w:cs="Calibri"/>
                <w:color w:val="000000"/>
              </w:rPr>
              <w:t xml:space="preserve"> mixed effects linear model.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426A" w14:textId="77777777" w:rsidR="00C3004D" w:rsidRPr="00655283" w:rsidRDefault="00C3004D" w:rsidP="00C300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2DE" w14:textId="77777777" w:rsidR="00C3004D" w:rsidRPr="00655283" w:rsidRDefault="00C3004D" w:rsidP="00C300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7A1" w14:textId="77777777" w:rsidR="00C3004D" w:rsidRPr="00655283" w:rsidRDefault="00C3004D" w:rsidP="00C300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15B830E5" w14:textId="36629587" w:rsidR="000F5DE8" w:rsidRDefault="000F5DE8"/>
    <w:p w14:paraId="530C01EA" w14:textId="5CDA6098" w:rsidR="00655283" w:rsidRDefault="00655283" w:rsidP="00596819">
      <w:pPr>
        <w:rPr>
          <w:rFonts w:cstheme="minorHAnsi"/>
          <w:b/>
          <w:bCs/>
        </w:rPr>
      </w:pPr>
    </w:p>
    <w:sectPr w:rsidR="00655283" w:rsidSect="006552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83"/>
    <w:rsid w:val="0003300B"/>
    <w:rsid w:val="000F076E"/>
    <w:rsid w:val="000F5DE8"/>
    <w:rsid w:val="00134A88"/>
    <w:rsid w:val="001415D6"/>
    <w:rsid w:val="00183CEA"/>
    <w:rsid w:val="002037E1"/>
    <w:rsid w:val="00340178"/>
    <w:rsid w:val="00366898"/>
    <w:rsid w:val="004E601C"/>
    <w:rsid w:val="0054628B"/>
    <w:rsid w:val="00596819"/>
    <w:rsid w:val="00655283"/>
    <w:rsid w:val="00665496"/>
    <w:rsid w:val="007F613F"/>
    <w:rsid w:val="00A664F3"/>
    <w:rsid w:val="00AA0E4E"/>
    <w:rsid w:val="00AB1774"/>
    <w:rsid w:val="00AD12AF"/>
    <w:rsid w:val="00C3004D"/>
    <w:rsid w:val="00C62402"/>
    <w:rsid w:val="00C76973"/>
    <w:rsid w:val="00E34AC9"/>
    <w:rsid w:val="00EB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E570"/>
  <w15:chartTrackingRefBased/>
  <w15:docId w15:val="{384C49FB-3F10-4B7D-9F38-3ED49A3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Jose</dc:creator>
  <cp:keywords/>
  <dc:description/>
  <cp:lastModifiedBy>Author</cp:lastModifiedBy>
  <cp:revision>4</cp:revision>
  <cp:lastPrinted>2020-07-19T01:30:00Z</cp:lastPrinted>
  <dcterms:created xsi:type="dcterms:W3CDTF">2020-12-21T02:48:00Z</dcterms:created>
  <dcterms:modified xsi:type="dcterms:W3CDTF">2020-12-21T15:20:00Z</dcterms:modified>
</cp:coreProperties>
</file>